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autoSpaceDE w:val="false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Table S1. </w:t>
      </w:r>
      <w:r>
        <w:rPr>
          <w:szCs w:val="24"/>
          <w:lang w:val="en-US"/>
        </w:rPr>
        <w:t>Characteristics of the studied polymorphisms.</w:t>
      </w:r>
    </w:p>
    <w:p>
      <w:pPr>
        <w:pStyle w:val="Normal"/>
        <w:autoSpaceDE w:val="false"/>
        <w:jc w:val="both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10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4270"/>
        <w:gridCol w:w="851"/>
        <w:gridCol w:w="2420"/>
        <w:gridCol w:w="1718"/>
      </w:tblGrid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ene polymorphism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rime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CR size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CR condition*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triction enzyme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STT1 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F]:5’-TTCCTTACTGGTCCTCACATCTC-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R]:5’-TCACCGGATCATGGCCAGCA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°C, 30 se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64°C, 60 sec      x 30 cycl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72°C, 60 sec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_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GSTM1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F]:5’-GAACTCCCTGAAAAGCTAAAG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R]:5’-GTTGGGCTCAAATATACGGTG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1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°C, 30 se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°C, 60 sec      x 30 cycl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°C, 60 sec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STP1 Ile105Val (A313G)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F]:5’-GTGGCTCCTGCGTTTCCCCC-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R]:5’-CTCCGAGCCGGCCACAGGCAT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°C, 30 se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62°C, 10 sec      x 35 cycl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72°C, 25 sec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BsmA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FC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g27His (G80A)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F]:5’-AGTGTCACCTTCGTCCCCTC-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R]:5’-CTCCCGCGTGAAGTTCTTGT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°C, 30 se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8°C, 30 sec</w:t>
            </w:r>
            <w:r>
              <w:rPr>
                <w:sz w:val="16"/>
                <w:szCs w:val="16"/>
                <w:lang w:val="en-US"/>
              </w:rPr>
              <w:t xml:space="preserve">     x 35 cycl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72°C, 45 sec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of</w:t>
            </w:r>
            <w:r>
              <w:rPr>
                <w:sz w:val="16"/>
                <w:szCs w:val="16"/>
                <w:lang w:val="en-GB"/>
              </w:rPr>
              <w:t>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THFR Ala222V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C677T) 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F]:5’-TGAAGGAGAAGGTGTCTGCGGGA-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R]:5’-AGGACGGTGCGGTGAGAGT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°C, 30 se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5°C, 30 sec</w:t>
            </w:r>
            <w:r>
              <w:rPr>
                <w:sz w:val="16"/>
                <w:szCs w:val="16"/>
                <w:lang w:val="en-US"/>
              </w:rPr>
              <w:t xml:space="preserve">     x 35 cycl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°C, 60 sec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Hinf</w:t>
            </w:r>
            <w:r>
              <w:rPr>
                <w:sz w:val="16"/>
                <w:szCs w:val="16"/>
              </w:rPr>
              <w:t>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S 28bp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tandem repeat 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F]:5’-GTGGCTCCTGCGTTTCCCCC-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R]:5’-GCTCCGAGCCGGCCACAGGCATGGCGCG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°C, 30 se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62°C, 10 sec</w:t>
            </w:r>
            <w:r>
              <w:rPr>
                <w:sz w:val="16"/>
                <w:szCs w:val="16"/>
                <w:lang w:val="en-US"/>
              </w:rPr>
              <w:t xml:space="preserve">     x 35 cycle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72°C, 25 sec: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</w:tbl>
    <w:p>
      <w:pPr>
        <w:pStyle w:val="Normal"/>
        <w:jc w:val="both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TextBody"/>
        <w:jc w:val="both"/>
        <w:rPr/>
      </w:pPr>
      <w:r>
        <w:rPr>
          <w:b w:val="false"/>
          <w:sz w:val="20"/>
          <w:lang w:val="en-GB"/>
        </w:rPr>
        <w:t>*</w:t>
      </w:r>
      <w:r>
        <w:rPr>
          <w:rFonts w:cs="Times New Roman" w:ascii="Times New Roman" w:hAnsi="Times New Roman"/>
          <w:b w:val="false"/>
          <w:sz w:val="20"/>
          <w:lang w:val="en-GB"/>
        </w:rPr>
        <w:t xml:space="preserve">denaturation was performed at 95° C for 5 minutes and PCR reaction volume was 25 µl for all genes. </w:t>
      </w:r>
    </w:p>
    <w:p>
      <w:pPr>
        <w:pStyle w:val="TextBody"/>
        <w:jc w:val="both"/>
        <w:rPr/>
      </w:pPr>
      <w:r>
        <w:rPr>
          <w:rFonts w:cs="Times New Roman" w:ascii="Times New Roman" w:hAnsi="Times New Roman"/>
          <w:b w:val="false"/>
          <w:sz w:val="20"/>
          <w:lang w:val="en-GB"/>
        </w:rPr>
        <w:t>PCR fragments were separated on a 2.5-3.0% agarose gel and visualized after staining with ethidium bromide.</w:t>
      </w:r>
    </w:p>
    <w:sectPr>
      <w:type w:val="nextPage"/>
      <w:pgSz w:orient="landscape" w:w="16838" w:h="11906"/>
      <w:pgMar w:left="1134" w:right="1599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Affiliation">
    <w:name w:val="affiliation"/>
    <w:qFormat/>
    <w:rPr>
      <w:sz w:val="24"/>
      <w:szCs w:val="24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szCs w:val="24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Testocommento">
    <w:name w:val="Testo commento"/>
    <w:basedOn w:val="Normal"/>
    <w:qFormat/>
    <w:pPr/>
    <w:rPr>
      <w:sz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20:41:00Z</dcterms:created>
  <dc:creator>Vienna</dc:creator>
  <dc:description/>
  <cp:keywords/>
  <dc:language>en-US</dc:language>
  <cp:lastModifiedBy>Vienna</cp:lastModifiedBy>
  <cp:lastPrinted>2009-03-04T12:13:00Z</cp:lastPrinted>
  <dcterms:modified xsi:type="dcterms:W3CDTF">2015-10-06T20:48:00Z</dcterms:modified>
  <cp:revision>3</cp:revision>
  <dc:subject/>
  <dc:title>EFFECT OF GENETIC POLYMORPHISMS (GP) ON TOXICITY AND SURVIVAL IN EARLY BREAST CANCER (EBC) PATIENTS (pts) TREATED WITH ADJUVANT CHEMOTHERAPY (CT)</dc:title>
</cp:coreProperties>
</file>